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23D31" w14:textId="470CCE0F" w:rsidR="00415D59" w:rsidRPr="0092377A" w:rsidRDefault="007A0AFB" w:rsidP="00415D59">
      <w:pPr>
        <w:rPr>
          <w:rFonts w:eastAsia="맑은 고딕"/>
          <w:color w:val="000000"/>
          <w:sz w:val="22"/>
          <w:szCs w:val="22"/>
        </w:rPr>
      </w:pPr>
      <w:bookmarkStart w:id="0" w:name="_Hlk116338334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</w:t>
      </w:r>
      <w:r w:rsidR="00415D59" w:rsidRPr="00F133C9">
        <w:rPr>
          <w:rFonts w:eastAsia="맑은 고딕"/>
          <w:b/>
          <w:bCs/>
          <w:color w:val="000000"/>
          <w:sz w:val="22"/>
          <w:szCs w:val="22"/>
        </w:rPr>
        <w:t xml:space="preserve">Table 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1</w:t>
      </w:r>
      <w:r w:rsidR="00415D59"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="00415D59" w:rsidRPr="0092377A">
        <w:rPr>
          <w:rFonts w:eastAsia="맑은 고딕"/>
          <w:color w:val="000000"/>
          <w:sz w:val="22"/>
          <w:szCs w:val="22"/>
        </w:rPr>
        <w:t xml:space="preserve"> Risk factors for the occurrence of osteoporotic fracture</w:t>
      </w:r>
      <w:r w:rsidR="003140B2">
        <w:rPr>
          <w:rFonts w:eastAsia="맑은 고딕"/>
          <w:color w:val="000000"/>
          <w:sz w:val="22"/>
          <w:szCs w:val="22"/>
        </w:rPr>
        <w:t>s</w:t>
      </w:r>
      <w:r w:rsidR="006363AD">
        <w:rPr>
          <w:rFonts w:eastAsia="맑은 고딕"/>
          <w:color w:val="000000"/>
          <w:sz w:val="22"/>
          <w:szCs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3"/>
        <w:gridCol w:w="2401"/>
        <w:gridCol w:w="871"/>
        <w:gridCol w:w="2250"/>
        <w:gridCol w:w="893"/>
        <w:gridCol w:w="2222"/>
        <w:gridCol w:w="918"/>
      </w:tblGrid>
      <w:tr w:rsidR="003140B2" w:rsidRPr="006A7C57" w14:paraId="26EB5A16" w14:textId="77777777" w:rsidTr="00BE0648">
        <w:trPr>
          <w:trHeight w:val="283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29A247E9" w14:textId="77777777" w:rsidR="003140B2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D7795" w14:textId="77777777" w:rsidR="003140B2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162FA" w14:textId="77777777" w:rsidR="003140B2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5F856" w14:textId="468F753C" w:rsidR="003140B2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Multivariable model (1)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37BA6" w14:textId="2FD5A72F" w:rsidR="003140B2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Multivariable model (2)</w:t>
            </w:r>
          </w:p>
        </w:tc>
      </w:tr>
      <w:tr w:rsidR="003140B2" w:rsidRPr="006A7C57" w14:paraId="70BBAF54" w14:textId="77777777" w:rsidTr="00BE0648">
        <w:trPr>
          <w:trHeight w:val="283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BC1C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C47E7" w14:textId="11D67884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Crude HR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F3891" w14:textId="6DF0CA9B" w:rsidR="00415D59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3140B2">
              <w:rPr>
                <w:rFonts w:eastAsia="맑은 고딕"/>
                <w:i/>
                <w:color w:val="000000"/>
                <w:sz w:val="18"/>
                <w:szCs w:val="18"/>
              </w:rPr>
              <w:t>P</w:t>
            </w:r>
            <w:r w:rsidR="00415D59" w:rsidRPr="006A7C57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9EFBD" w14:textId="6BDA2D6D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EF010" w14:textId="67E05C7B" w:rsidR="00415D59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3140B2">
              <w:rPr>
                <w:rFonts w:eastAsia="맑은 고딕"/>
                <w:i/>
                <w:color w:val="000000"/>
                <w:sz w:val="18"/>
                <w:szCs w:val="18"/>
              </w:rPr>
              <w:t>P</w:t>
            </w:r>
            <w:r w:rsidR="00415D59" w:rsidRPr="006A7C57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C7DD0" w14:textId="2C0DA7C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372E6" w14:textId="3762430E" w:rsidR="00415D59" w:rsidRPr="006A7C57" w:rsidRDefault="003140B2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3140B2">
              <w:rPr>
                <w:rFonts w:eastAsia="맑은 고딕"/>
                <w:i/>
                <w:color w:val="000000"/>
                <w:sz w:val="18"/>
                <w:szCs w:val="18"/>
              </w:rPr>
              <w:t>P</w:t>
            </w:r>
            <w:r w:rsidR="00415D59" w:rsidRPr="006A7C57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</w:tr>
      <w:tr w:rsidR="003140B2" w:rsidRPr="006A7C57" w14:paraId="0C64548F" w14:textId="77777777" w:rsidTr="00BE0648">
        <w:trPr>
          <w:trHeight w:val="283"/>
        </w:trPr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182F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6A7DA" w14:textId="080DFCA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8, 1.08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23BDF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FC683" w14:textId="1D048933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7, 1.07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F43AB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3B3D0" w14:textId="53B06D6F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7, 1.07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6115A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16A52932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A189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B5FC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B8274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8911B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3810B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A3A5F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E0AE8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06CE91CA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1E82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135AC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4D629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B218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51C56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CCC03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4E7C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3140B2" w:rsidRPr="006A7C57" w14:paraId="03FC6B61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A257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FB7AA" w14:textId="1EEA958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2.3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2.28, 2.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5DE09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3BA9D" w14:textId="7AA3D299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2.21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2.15, 2.2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ED7B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5565C" w14:textId="352461CF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2.2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2.23, 2.3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ED6A0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3007AEE2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2502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Body mass index (kg/m</w:t>
            </w:r>
            <w:r w:rsidRPr="00BE0648">
              <w:rPr>
                <w:rFonts w:eastAsia="맑은 고딕"/>
                <w:color w:val="000000"/>
                <w:sz w:val="18"/>
                <w:szCs w:val="18"/>
                <w:vertAlign w:val="superscript"/>
              </w:rPr>
              <w:t>2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7D1D" w14:textId="59480AF4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0, 1.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B4FF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9752" w14:textId="508C1389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0, 1.0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9E1DB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A69D2" w14:textId="6D96A7B9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9, 1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8045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06</w:t>
            </w:r>
          </w:p>
        </w:tc>
      </w:tr>
      <w:tr w:rsidR="003140B2" w:rsidRPr="006A7C57" w14:paraId="27064988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E972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8FFC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47AA9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25D25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C0D4F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78ABB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0BA9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08FE311D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B8E7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</w:t>
            </w:r>
            <w:r w:rsidRPr="00B95844">
              <w:rPr>
                <w:rFonts w:eastAsia="맑은 고딕"/>
                <w:color w:val="000000"/>
                <w:sz w:val="18"/>
                <w:szCs w:val="18"/>
              </w:rPr>
              <w:t>1, lowes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54F3C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D780E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80F5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728F8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967F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6F43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3140B2" w:rsidRPr="006A7C57" w14:paraId="0E59FCA0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BDC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</w:t>
            </w:r>
            <w:r w:rsidRPr="00B95844">
              <w:rPr>
                <w:rFonts w:eastAsia="맑은 고딕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554D9" w14:textId="2BC6B91B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5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51, 0.5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DF13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B85C" w14:textId="5174FE4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8, 1.0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3A72C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0FF4C" w14:textId="5D79D55D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8, 1.0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F0F47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60</w:t>
            </w:r>
          </w:p>
        </w:tc>
      </w:tr>
      <w:tr w:rsidR="003140B2" w:rsidRPr="006A7C57" w14:paraId="580569F5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33D5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</w:t>
            </w:r>
            <w:r w:rsidRPr="00B95844">
              <w:rPr>
                <w:rFonts w:eastAsia="맑은 고딕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4494" w14:textId="0A17BB34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4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39, 0.4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9F35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98BFF" w14:textId="7A4EB48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1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89, 0.9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C8404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140C8" w14:textId="2F2EF2D8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1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89, 0.9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EFC63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5B01D15D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FEB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Q</w:t>
            </w:r>
            <w:r w:rsidRPr="00B95844">
              <w:rPr>
                <w:rFonts w:eastAsia="맑은 고딕"/>
                <w:color w:val="000000"/>
                <w:sz w:val="18"/>
                <w:szCs w:val="18"/>
              </w:rPr>
              <w:t>4, highes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B4422" w14:textId="721FC140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4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41, 0.4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1BD6A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C8F62" w14:textId="0B5BB9C8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7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74, 0.7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7073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7E16A" w14:textId="6EA1D8D1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7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74, 0.7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F8018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5BAED5BB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C2E9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5497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4E6B9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3EDB8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3939E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0431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4A5F1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5F87C7BB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5633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9D89E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7E310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EC976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375E2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E138C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0E7C2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3140B2" w:rsidRPr="006A7C57" w14:paraId="473A1353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2AFF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C5F37" w14:textId="22E98C61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6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58, 0.6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8E14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091F3" w14:textId="74BB22FA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BD459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0F3B" w14:textId="4A39C46F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5, 1.0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2D6A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207</w:t>
            </w:r>
          </w:p>
        </w:tc>
      </w:tr>
      <w:tr w:rsidR="003140B2" w:rsidRPr="006A7C57" w14:paraId="5CBFCC98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2C80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BD9B5" w14:textId="2531BAA8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6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58, 0.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BB8DE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FD466" w14:textId="7FD27AD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3, 1.1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405EC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429C4" w14:textId="48BEC88B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1, 1.1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27EF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7928F6CC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DC14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Alcohol consumption (days/week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C494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54F64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358D6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3FBB5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3328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6EA8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6664FF33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F329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D39E5" w14:textId="7EC21727" w:rsidR="00415D59" w:rsidRPr="006A7C57" w:rsidRDefault="00F35DC1" w:rsidP="003140B2">
            <w:pPr>
              <w:ind w:firstLineChars="100" w:firstLine="180"/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35DC1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2E368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BEC2" w14:textId="249A4E56" w:rsidR="00415D59" w:rsidRPr="006A7C57" w:rsidRDefault="00F35DC1" w:rsidP="003140B2">
            <w:pPr>
              <w:jc w:val="center"/>
              <w:rPr>
                <w:sz w:val="18"/>
                <w:szCs w:val="18"/>
              </w:rPr>
            </w:pPr>
            <w:r w:rsidRPr="00F35DC1">
              <w:rPr>
                <w:sz w:val="18"/>
                <w:szCs w:val="18"/>
              </w:rPr>
              <w:t>1 (referenc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4F83C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F4E1" w14:textId="751F8EF1" w:rsidR="00415D59" w:rsidRPr="006A7C57" w:rsidRDefault="00F35DC1" w:rsidP="003140B2">
            <w:pPr>
              <w:jc w:val="center"/>
              <w:rPr>
                <w:sz w:val="18"/>
                <w:szCs w:val="18"/>
              </w:rPr>
            </w:pPr>
            <w:r w:rsidRPr="00F35DC1">
              <w:rPr>
                <w:sz w:val="18"/>
                <w:szCs w:val="18"/>
              </w:rPr>
              <w:t>1 (reference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48D6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1686F467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2FFA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06B9A" w14:textId="5A2058E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69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68, 0.7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CCE5B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569FB" w14:textId="25FEAE85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1, 1.0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F6B79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AB7A7" w14:textId="3679E4AE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9, 1.0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4726F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418</w:t>
            </w:r>
          </w:p>
        </w:tc>
      </w:tr>
      <w:tr w:rsidR="003140B2" w:rsidRPr="006A7C57" w14:paraId="14F6ADA3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AD25B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 xml:space="preserve">  ≥ 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DD15" w14:textId="7D46C22C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44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36, 1.5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210F2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0F51A" w14:textId="1E93FF75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25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8, 1.3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79594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0BE8" w14:textId="2EBBED84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1, 1.2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B104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0C3077F0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0F1E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Regular physical activity (days/week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E7FD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09293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3FE0C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5FABC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0D91D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E6B4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32F8AF46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DEEC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5C811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92731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155AC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07D46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2E5CE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707F3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3140B2" w:rsidRPr="006A7C57" w14:paraId="1C7AD64B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DA8A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485E6" w14:textId="7A93BBC3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8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80, 0.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19102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4EC5F" w14:textId="10972DBD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5, 0.9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A88A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AA087" w14:textId="12C275EB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6, 0.9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D588D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06</w:t>
            </w:r>
          </w:p>
        </w:tc>
      </w:tr>
      <w:tr w:rsidR="003140B2" w:rsidRPr="006A7C57" w14:paraId="79AA6F1E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B026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 xml:space="preserve">  ≥ 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5E6C" w14:textId="49326C1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4, 1.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2D0E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D2111" w14:textId="2E68D51E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5, 1.0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A5EBF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897F" w14:textId="06C4ACEE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9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5, 1.0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AB40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438</w:t>
            </w:r>
          </w:p>
        </w:tc>
      </w:tr>
      <w:tr w:rsidR="003140B2" w:rsidRPr="006A7C57" w14:paraId="53605427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CCEF" w14:textId="77777777" w:rsidR="00415D59" w:rsidRPr="006A7C57" w:rsidRDefault="00415D59" w:rsidP="003140B2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3AA31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EA93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7DBE6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BDFDF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3545" w14:textId="77777777" w:rsidR="00415D59" w:rsidRPr="006A7C57" w:rsidRDefault="00415D59" w:rsidP="00314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67F1" w14:textId="77777777" w:rsidR="00415D59" w:rsidRPr="006A7C57" w:rsidRDefault="00415D59" w:rsidP="003140B2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564CFA65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4093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F0A29" w14:textId="422ACF7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93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89, 1.9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5C108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B0660" w14:textId="7F652FF6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9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7, 1.0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9319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1A98" w14:textId="67EDF19E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6, 1.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1245D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66</w:t>
            </w:r>
          </w:p>
        </w:tc>
      </w:tr>
      <w:tr w:rsidR="003140B2" w:rsidRPr="006A7C57" w14:paraId="40AFEF3B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E335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F6562" w14:textId="2E5B20FA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86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82, 1.9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477B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FFC37" w14:textId="790CE3D8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4, 1.0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BD593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2B2B" w14:textId="7E8DCB2D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2, 1.0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DBE08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</w:tr>
      <w:tr w:rsidR="003140B2" w:rsidRPr="006A7C57" w14:paraId="39498A94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785C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B37AB" w14:textId="20B88B5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65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62, 1.6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35137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B0BB" w14:textId="62C6442C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3, 1.0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BB240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238F" w14:textId="6B323555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2, 1.0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AE469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2919860A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21F6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1BE2B" w14:textId="0034E68F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2.9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2.81, 3.1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975BA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2EF3" w14:textId="087DA5FD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2, 1.2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3D39A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A50B" w14:textId="57558A91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9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3, 1.2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78A1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4A477469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0765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09EC3" w14:textId="07B1B29D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2.1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92, 2.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55FE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A98C4" w14:textId="471DE256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0, 1.2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3401E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F791F" w14:textId="6080EB03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9, 1.2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652E9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66</w:t>
            </w:r>
          </w:p>
        </w:tc>
      </w:tr>
      <w:tr w:rsidR="003140B2" w:rsidRPr="006A7C57" w14:paraId="7763EEF7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A9BA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lastRenderedPageBreak/>
              <w:t>Renal diseas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10648" w14:textId="4CC4AFE6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99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88, 2.1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DD75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EC186" w14:textId="309CF448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0, 1.1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2FA70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E5C7A" w14:textId="10542CF3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1, 1.1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7A3B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32</w:t>
            </w:r>
          </w:p>
        </w:tc>
      </w:tr>
      <w:tr w:rsidR="003140B2" w:rsidRPr="006A7C57" w14:paraId="42090F21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6926" w14:textId="77777777" w:rsidR="00415D59" w:rsidRPr="006A7C57" w:rsidRDefault="00415D59" w:rsidP="003140B2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B489" w14:textId="084D2200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93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84, 2.0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BF4E3" w14:textId="77777777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E91E3" w14:textId="121E0490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1, 1.2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FA11C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47B60" w14:textId="24A1C262" w:rsidR="00415D59" w:rsidRPr="006A7C57" w:rsidRDefault="00415D59" w:rsidP="003140B2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1, 1.2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DE14D" w14:textId="77777777" w:rsidR="00415D59" w:rsidRPr="006A7C57" w:rsidRDefault="00415D59" w:rsidP="003140B2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C87EE2" w14:paraId="2304E219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E7B4" w14:textId="765F86DA" w:rsidR="00E4779F" w:rsidRPr="00C87EE2" w:rsidRDefault="00E4779F" w:rsidP="00E4779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 xml:space="preserve">Aspartate 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>a</w:t>
            </w:r>
            <w:r w:rsidR="003140B2" w:rsidRPr="00C87EE2">
              <w:rPr>
                <w:rFonts w:eastAsia="맑은 고딕"/>
                <w:color w:val="000000"/>
                <w:sz w:val="18"/>
                <w:szCs w:val="18"/>
              </w:rPr>
              <w:t>minotransferase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 xml:space="preserve"> (U/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C8F3" w14:textId="49C54877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 w:rsidR="007530E7">
              <w:rPr>
                <w:rFonts w:eastAsia="맑은 고딕"/>
                <w:color w:val="000000"/>
                <w:sz w:val="18"/>
                <w:szCs w:val="18"/>
              </w:rPr>
              <w:t>4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</w:t>
            </w:r>
            <w:r w:rsidR="007530E7">
              <w:rPr>
                <w:rFonts w:eastAsia="맑은 고딕"/>
                <w:color w:val="000000"/>
                <w:sz w:val="18"/>
                <w:szCs w:val="18"/>
              </w:rPr>
              <w:t>7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EBC9C" w14:textId="268653A2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69E91" w14:textId="3079CD08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</w:t>
            </w:r>
            <w:r w:rsidR="007530E7">
              <w:rPr>
                <w:rFonts w:eastAsia="맑은 고딕"/>
                <w:color w:val="000000"/>
                <w:sz w:val="18"/>
                <w:szCs w:val="18"/>
              </w:rPr>
              <w:t>5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D7C0" w14:textId="729676E3" w:rsidR="00E4779F" w:rsidRPr="00C87EE2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AA7A3" w14:textId="4BBB708A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 w:rsidR="00E54E8A">
              <w:rPr>
                <w:rFonts w:eastAsia="맑은 고딕"/>
                <w:color w:val="000000"/>
                <w:sz w:val="18"/>
                <w:szCs w:val="18"/>
              </w:rPr>
              <w:t>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</w:t>
            </w:r>
            <w:r w:rsidR="00E54E8A">
              <w:rPr>
                <w:rFonts w:eastAsia="맑은 고딕"/>
                <w:color w:val="000000"/>
                <w:sz w:val="18"/>
                <w:szCs w:val="18"/>
              </w:rPr>
              <w:t>4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DC53E" w14:textId="44B5048B" w:rsidR="00E4779F" w:rsidRPr="00C87EE2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C87EE2" w14:paraId="60991819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ABD3" w14:textId="5A7883C8" w:rsidR="00E4779F" w:rsidRPr="00C87EE2" w:rsidRDefault="00E4779F" w:rsidP="00E4779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 xml:space="preserve">Alanine 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>a</w:t>
            </w:r>
            <w:r w:rsidR="003140B2" w:rsidRPr="00C87EE2">
              <w:rPr>
                <w:rFonts w:eastAsia="맑은 고딕"/>
                <w:color w:val="000000"/>
                <w:sz w:val="18"/>
                <w:szCs w:val="18"/>
              </w:rPr>
              <w:t xml:space="preserve">minotransferase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5A668" w14:textId="5C646719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</w:t>
            </w:r>
            <w:r w:rsidR="007530E7">
              <w:rPr>
                <w:rFonts w:eastAsia="맑은 고딕"/>
                <w:color w:val="000000"/>
                <w:sz w:val="18"/>
                <w:szCs w:val="18"/>
              </w:rPr>
              <w:t>4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</w:t>
            </w:r>
            <w:r w:rsidR="007530E7">
              <w:rPr>
                <w:rFonts w:eastAsia="맑은 고딕"/>
                <w:color w:val="000000"/>
                <w:sz w:val="18"/>
                <w:szCs w:val="18"/>
              </w:rPr>
              <w:t>6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D94DB" w14:textId="4BB47031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94CA" w14:textId="12D402F3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</w:t>
            </w:r>
            <w:r w:rsidR="007530E7">
              <w:rPr>
                <w:rFonts w:eastAsia="맑은 고딕"/>
                <w:color w:val="000000"/>
                <w:sz w:val="18"/>
                <w:szCs w:val="18"/>
              </w:rPr>
              <w:t>4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CD31" w14:textId="40AF2FBB" w:rsidR="00E4779F" w:rsidRPr="00C87EE2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8B967" w14:textId="6A81E816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</w:t>
            </w:r>
            <w:r w:rsidR="00E54E8A">
              <w:rPr>
                <w:rFonts w:eastAsia="맑은 고딕"/>
                <w:color w:val="000000"/>
                <w:sz w:val="18"/>
                <w:szCs w:val="18"/>
              </w:rPr>
              <w:t>4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6DC5" w14:textId="6E749457" w:rsidR="00E4779F" w:rsidRPr="00C87EE2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C87EE2" w14:paraId="52FB59C1" w14:textId="77777777" w:rsidTr="00155D05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3BC1" w14:textId="77777777" w:rsidR="00E4779F" w:rsidRPr="00C87EE2" w:rsidRDefault="00E4779F" w:rsidP="00E4779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Mean gamma-glutamyl transferase (U/L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F41FD" w14:textId="14B17C98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36FE4" w14:textId="77777777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1D4D" w14:textId="77777777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8D18B" w14:textId="77777777" w:rsidR="00E4779F" w:rsidRPr="00C87EE2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7F4F" w14:textId="78059C92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C87EE2">
              <w:rPr>
                <w:rFonts w:eastAsia="맑은 고딕"/>
                <w:color w:val="000000"/>
                <w:sz w:val="18"/>
                <w:szCs w:val="18"/>
              </w:rPr>
              <w:t>(1.01, 1.0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FF449" w14:textId="77777777" w:rsidR="00E4779F" w:rsidRPr="00C87EE2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C87EE2" w14:paraId="197FB1B3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14A9" w14:textId="77777777" w:rsidR="00E4779F" w:rsidRPr="00C87EE2" w:rsidRDefault="00E4779F" w:rsidP="00E4779F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C87EE2">
              <w:rPr>
                <w:rFonts w:eastAsia="맑은 고딕"/>
                <w:color w:val="000000"/>
                <w:sz w:val="18"/>
                <w:szCs w:val="18"/>
              </w:rPr>
              <w:t>Gamma-glutamyl transferase variabilit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85F2D" w14:textId="77777777" w:rsidR="00E4779F" w:rsidRPr="00C87EE2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81BA3" w14:textId="77777777" w:rsidR="00E4779F" w:rsidRPr="00C87EE2" w:rsidRDefault="00E4779F" w:rsidP="00E477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91156" w14:textId="77777777" w:rsidR="00E4779F" w:rsidRPr="00C87EE2" w:rsidRDefault="00E4779F" w:rsidP="00E477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D0E7" w14:textId="77777777" w:rsidR="00E4779F" w:rsidRPr="00C87EE2" w:rsidRDefault="00E4779F" w:rsidP="00E4779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D24C0" w14:textId="77777777" w:rsidR="00E4779F" w:rsidRPr="00C87EE2" w:rsidRDefault="00E4779F" w:rsidP="00E477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DD41" w14:textId="77777777" w:rsidR="00E4779F" w:rsidRPr="00C87EE2" w:rsidRDefault="00E4779F" w:rsidP="00E4779F">
            <w:pPr>
              <w:jc w:val="right"/>
              <w:rPr>
                <w:sz w:val="18"/>
                <w:szCs w:val="18"/>
              </w:rPr>
            </w:pPr>
          </w:p>
        </w:tc>
      </w:tr>
      <w:tr w:rsidR="003140B2" w:rsidRPr="006A7C57" w14:paraId="0EBF8B68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E483" w14:textId="77777777" w:rsidR="00E4779F" w:rsidRPr="006A7C57" w:rsidRDefault="00E4779F" w:rsidP="00E4779F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B502E" w14:textId="7777777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FBF57" w14:textId="7777777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4325" w14:textId="7777777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DAC6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DD332" w14:textId="7777777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BE2FB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3140B2" w:rsidRPr="006A7C57" w14:paraId="5A79F28C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CE8D" w14:textId="77777777" w:rsidR="00E4779F" w:rsidRPr="006A7C57" w:rsidRDefault="00E4779F" w:rsidP="00E4779F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7D2C9" w14:textId="0A548694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9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5, 1.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4183" w14:textId="7777777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405ED" w14:textId="67BB80DA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0, 1.0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40594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6C63F" w14:textId="1F4B280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9, 1.0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04F2B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203</w:t>
            </w:r>
          </w:p>
        </w:tc>
      </w:tr>
      <w:tr w:rsidR="003140B2" w:rsidRPr="006A7C57" w14:paraId="62CAA2C7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ABB1B" w14:textId="77777777" w:rsidR="00E4779F" w:rsidRPr="006A7C57" w:rsidRDefault="00E4779F" w:rsidP="00E4779F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C8B0E9" w14:textId="214B5F8C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0.99, 1.04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3793AB" w14:textId="7777777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28C35E" w14:textId="639D50E1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4, 1.10)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DBA220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E76935" w14:textId="2534AB78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3, 1.08)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BC104F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3140B2" w:rsidRPr="006A7C57" w14:paraId="4FAA44D2" w14:textId="77777777" w:rsidTr="00BE0648">
        <w:trPr>
          <w:trHeight w:val="283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3A4B5" w14:textId="77777777" w:rsidR="00E4779F" w:rsidRPr="006A7C57" w:rsidRDefault="00E4779F" w:rsidP="00E4779F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26342" w14:textId="70A2EB5D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5, 1.2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6BAF6" w14:textId="77777777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F3CFE" w14:textId="352C47A5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5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12, 1.18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3BD02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6BC4F" w14:textId="7EC55E54" w:rsidR="00E4779F" w:rsidRPr="006A7C57" w:rsidRDefault="00E4779F" w:rsidP="00E4779F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1.10</w:t>
            </w:r>
            <w:r w:rsidR="003140B2">
              <w:rPr>
                <w:rFonts w:eastAsia="맑은 고딕"/>
                <w:color w:val="000000"/>
                <w:sz w:val="18"/>
                <w:szCs w:val="18"/>
              </w:rPr>
              <w:t xml:space="preserve"> </w:t>
            </w:r>
            <w:r w:rsidRPr="006A7C57">
              <w:rPr>
                <w:rFonts w:eastAsia="맑은 고딕"/>
                <w:color w:val="000000"/>
                <w:sz w:val="18"/>
                <w:szCs w:val="18"/>
              </w:rPr>
              <w:t>(1.07, 1.13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30095" w14:textId="77777777" w:rsidR="00E4779F" w:rsidRPr="006A7C57" w:rsidRDefault="00E4779F" w:rsidP="00E4779F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A7C5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</w:tbl>
    <w:p w14:paraId="5DC0CA02" w14:textId="74C0B11A" w:rsidR="005B2110" w:rsidRPr="005B2110" w:rsidRDefault="005B2110" w:rsidP="005B2110">
      <w:pPr>
        <w:rPr>
          <w:sz w:val="20"/>
          <w:szCs w:val="20"/>
        </w:rPr>
      </w:pPr>
      <w:r w:rsidRPr="005B2110">
        <w:rPr>
          <w:sz w:val="20"/>
          <w:szCs w:val="20"/>
        </w:rPr>
        <w:t xml:space="preserve">Multivariable model (1) was adjusted for age, </w:t>
      </w:r>
      <w:r w:rsidR="00455A38" w:rsidRPr="005B2110">
        <w:rPr>
          <w:sz w:val="20"/>
          <w:szCs w:val="20"/>
        </w:rPr>
        <w:t xml:space="preserve">sex, </w:t>
      </w:r>
      <w:r w:rsidRPr="005B2110">
        <w:rPr>
          <w:sz w:val="20"/>
          <w:szCs w:val="20"/>
        </w:rPr>
        <w:t>body mass index, income levels, smoking, alcohol consumption, regular physical activity, hypertension, diabetes mellitus, dyslipidemia, stroke, atrial fibrillation, renal disease, cancer, aspartate aminotransferase, and alanine aminotransferase</w:t>
      </w:r>
      <w:r w:rsidR="00810091">
        <w:rPr>
          <w:sz w:val="20"/>
          <w:szCs w:val="20"/>
        </w:rPr>
        <w:t xml:space="preserve"> levels</w:t>
      </w:r>
      <w:r w:rsidRPr="005B2110">
        <w:rPr>
          <w:sz w:val="20"/>
          <w:szCs w:val="20"/>
        </w:rPr>
        <w:t>.</w:t>
      </w:r>
    </w:p>
    <w:p w14:paraId="28B985B7" w14:textId="1F572490" w:rsidR="005B2110" w:rsidRPr="005B2110" w:rsidRDefault="005B2110" w:rsidP="005B2110">
      <w:pPr>
        <w:rPr>
          <w:sz w:val="20"/>
          <w:szCs w:val="20"/>
        </w:rPr>
      </w:pPr>
      <w:r w:rsidRPr="005B2110">
        <w:rPr>
          <w:sz w:val="20"/>
          <w:szCs w:val="20"/>
        </w:rPr>
        <w:t xml:space="preserve">Multivariable model (2) was adjusted for age, </w:t>
      </w:r>
      <w:r w:rsidR="00455A38" w:rsidRPr="005B2110">
        <w:rPr>
          <w:sz w:val="20"/>
          <w:szCs w:val="20"/>
        </w:rPr>
        <w:t xml:space="preserve">sex, </w:t>
      </w:r>
      <w:r w:rsidRPr="005B2110">
        <w:rPr>
          <w:sz w:val="20"/>
          <w:szCs w:val="20"/>
        </w:rPr>
        <w:t>body mass index, income levels, smoking, alcohol consumption, regular physical activity, hypertension, diabetes mellitus, dyslipidemia, stroke, atrial fibrillation, renal disease, cancer, aspartate aminotransferase, alanine aminotransferase, and mean gamma-glutamyl transferase</w:t>
      </w:r>
      <w:r w:rsidR="003140B2">
        <w:rPr>
          <w:sz w:val="20"/>
          <w:szCs w:val="20"/>
        </w:rPr>
        <w:t xml:space="preserve"> levels</w:t>
      </w:r>
      <w:r w:rsidRPr="005B2110">
        <w:rPr>
          <w:sz w:val="20"/>
          <w:szCs w:val="20"/>
        </w:rPr>
        <w:t>.</w:t>
      </w:r>
    </w:p>
    <w:p w14:paraId="22CD1383" w14:textId="0C1BFCAF" w:rsidR="00415D59" w:rsidRPr="005B2110" w:rsidRDefault="00415D59" w:rsidP="005B2110">
      <w:pPr>
        <w:rPr>
          <w:rFonts w:eastAsia="맑은 고딕"/>
          <w:color w:val="000000"/>
          <w:sz w:val="28"/>
          <w:szCs w:val="28"/>
        </w:rPr>
      </w:pPr>
      <w:r w:rsidRPr="005B2110">
        <w:rPr>
          <w:sz w:val="20"/>
          <w:szCs w:val="20"/>
        </w:rPr>
        <w:t>HR, hazard ratio; CI, confidence interval; Q, quartile.</w:t>
      </w:r>
    </w:p>
    <w:p w14:paraId="10105A11" w14:textId="734512A1" w:rsidR="00415D59" w:rsidRDefault="00415D59" w:rsidP="003C691D">
      <w:pPr>
        <w:rPr>
          <w:rFonts w:eastAsia="맑은 고딕"/>
          <w:color w:val="000000"/>
          <w:sz w:val="22"/>
          <w:szCs w:val="22"/>
        </w:rPr>
      </w:pPr>
    </w:p>
    <w:p w14:paraId="3BE89C01" w14:textId="65B5B365" w:rsidR="00403EFF" w:rsidRDefault="00403EFF" w:rsidP="003C691D">
      <w:pPr>
        <w:rPr>
          <w:rFonts w:eastAsia="맑은 고딕"/>
          <w:color w:val="000000"/>
          <w:sz w:val="22"/>
          <w:szCs w:val="22"/>
        </w:rPr>
      </w:pPr>
    </w:p>
    <w:p w14:paraId="01AB4696" w14:textId="0751EE87" w:rsidR="00A1489B" w:rsidRPr="0092377A" w:rsidRDefault="00273C58" w:rsidP="00F0755D">
      <w:r w:rsidRPr="0092377A">
        <w:rPr>
          <w:sz w:val="18"/>
          <w:szCs w:val="18"/>
        </w:rPr>
        <w:t xml:space="preserve"> </w:t>
      </w:r>
    </w:p>
    <w:sectPr w:rsidR="00A1489B" w:rsidRPr="0092377A" w:rsidSect="004E178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933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6:00Z</dcterms:created>
  <dcterms:modified xsi:type="dcterms:W3CDTF">2023-05-25T14:56:00Z</dcterms:modified>
</cp:coreProperties>
</file>